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236"/>
        <w:tblW w:w="460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41"/>
        <w:gridCol w:w="551"/>
        <w:gridCol w:w="222"/>
        <w:gridCol w:w="1641"/>
        <w:gridCol w:w="551"/>
      </w:tblGrid>
      <w:tr w:rsidR="00983504" w:rsidRPr="00742F56" w14:paraId="60B173C8" w14:textId="77777777" w:rsidTr="00983504">
        <w:trPr>
          <w:trHeight w:val="300"/>
        </w:trPr>
        <w:tc>
          <w:tcPr>
            <w:tcW w:w="46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8B701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2F56">
              <w:rPr>
                <w:rFonts w:ascii="Calibri" w:eastAsia="Times New Roman" w:hAnsi="Calibri" w:cs="Calibri"/>
                <w:b/>
                <w:bCs/>
                <w:color w:val="000000"/>
              </w:rPr>
              <w:t>Number of Connections Day 1-7</w:t>
            </w:r>
          </w:p>
        </w:tc>
      </w:tr>
      <w:tr w:rsidR="00983504" w:rsidRPr="00742F56" w14:paraId="29F15469" w14:textId="77777777" w:rsidTr="00983504">
        <w:trPr>
          <w:trHeight w:val="300"/>
        </w:trPr>
        <w:tc>
          <w:tcPr>
            <w:tcW w:w="21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3B85E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2F56">
              <w:rPr>
                <w:rFonts w:ascii="Calibri" w:eastAsia="Times New Roman" w:hAnsi="Calibri" w:cs="Calibri"/>
                <w:b/>
                <w:bCs/>
                <w:color w:val="000000"/>
              </w:rPr>
              <w:t>Mild-Moderat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4B988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E3F8B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2F56">
              <w:rPr>
                <w:rFonts w:ascii="Calibri" w:eastAsia="Times New Roman" w:hAnsi="Calibri" w:cs="Calibri"/>
                <w:b/>
                <w:bCs/>
                <w:color w:val="000000"/>
              </w:rPr>
              <w:t>Sever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8869F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83504" w:rsidRPr="00742F56" w14:paraId="060C0B76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400109" w14:textId="3854AD8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MIP-1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747548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4225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4A01" w14:textId="2391E81D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5C38F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</w:tr>
      <w:tr w:rsidR="00983504" w:rsidRPr="00742F56" w14:paraId="08116212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205E6C" w14:textId="2F8272BC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R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D323AF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D13B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3AA69" w14:textId="3A7853BD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MIP-1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6D603A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983504" w:rsidRPr="00742F56" w14:paraId="17E036C7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EC0D94" w14:textId="3531516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D1B3B9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8623A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1061" w14:textId="400CAACB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3A33C1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983504" w:rsidRPr="00742F56" w14:paraId="5A069E5A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A22499" w14:textId="4101076F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62ACD0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A05A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048AE" w14:textId="5F87176C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210697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983504" w:rsidRPr="00742F56" w14:paraId="02D48C51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F5D82F" w14:textId="5C9A6BDD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7355B8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5B18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F8D18" w14:textId="2B28F120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4C8B4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</w:tr>
      <w:tr w:rsidR="00983504" w:rsidRPr="00742F56" w14:paraId="7BBF9560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17BAB2" w14:textId="5CB72B6B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620C25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8AAE1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3F7F" w14:textId="7A099D0E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D0C91A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983504" w:rsidRPr="00742F56" w14:paraId="4183F2E3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D28725" w14:textId="5DDB2595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979FA3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FA2C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1282D" w14:textId="3B3DBCF1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DF170C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983504" w:rsidRPr="00742F56" w14:paraId="484CD921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09CBE6" w14:textId="4A862E09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GM-CS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E023CD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A4305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9DE99" w14:textId="18A0E9DC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5D6DE0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983504" w:rsidRPr="00742F56" w14:paraId="4E02F2B2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32AE04" w14:textId="7038678C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2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A9FEC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2416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2382" w14:textId="3EE962C4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75D898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</w:tr>
      <w:tr w:rsidR="00983504" w:rsidRPr="00742F56" w14:paraId="1DC75BA1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256856" w14:textId="1A7ECB41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2084A2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0915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21004" w14:textId="0D482C1F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R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4D5BCB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983504" w:rsidRPr="00742F56" w14:paraId="3490B96A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130403" w14:textId="24D15AE2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FN-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D965E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8598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CBD7" w14:textId="0E985DBB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FN-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83FD13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</w:tr>
      <w:tr w:rsidR="00983504" w:rsidRPr="00742F56" w14:paraId="4AB21DDF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25E68F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0AC7A0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93080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65D24" w14:textId="0650894E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GM-CS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900239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983504" w:rsidRPr="00742F56" w14:paraId="4B0B0287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30D3B2" w14:textId="5AB03BEB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FN-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362BC8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A6283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200AD" w14:textId="35F78442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FN-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40B275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983504" w:rsidRPr="00742F56" w14:paraId="701DB1E0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6CCE96" w14:textId="7399A24D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3E064A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42EC3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A0AA" w14:textId="67F46B5E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2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DA91F2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</w:tr>
      <w:tr w:rsidR="00983504" w:rsidRPr="00742F56" w14:paraId="6416208D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3DCAB9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96E7DB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9B5CB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0028A" w14:textId="26C7D7AE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FE4125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983504" w:rsidRPr="00742F56" w14:paraId="68614295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EBA1A8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MIP-1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57B1A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082D0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754C1" w14:textId="5BAA0294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TNF-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5B5F3B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983504" w:rsidRPr="00742F56" w14:paraId="1CA36096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443A66" w14:textId="2431D5D6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TNF-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8146F4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BC7B3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8D554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MIP-1A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9CACF1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83504" w:rsidRPr="00742F56" w14:paraId="296C9023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BD1576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P-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ED27D5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F9A9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F95CC" w14:textId="26E54610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P-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227EF0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83504" w:rsidRPr="00742F56" w14:paraId="415169B8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E2451D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823E6E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1D416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0677" w14:textId="44BDAD0D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MI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CEDF17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83504" w:rsidRPr="00742F56" w14:paraId="50146B02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B51950D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MIG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D0126D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FBF6E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FC504" w14:textId="3BA4B260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75ED11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83504" w:rsidRPr="00742F56" w14:paraId="73764665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5A10A8" w14:textId="79B3567B" w:rsidR="00983504" w:rsidRPr="00742F56" w:rsidRDefault="00983504" w:rsidP="007164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42F56">
              <w:rPr>
                <w:rFonts w:ascii="Calibri" w:eastAsia="Times New Roman" w:hAnsi="Calibri" w:cs="Calibri"/>
                <w:color w:val="000000"/>
              </w:rPr>
              <w:t>E</w:t>
            </w:r>
            <w:r w:rsidR="00716474">
              <w:rPr>
                <w:rFonts w:ascii="Calibri" w:eastAsia="Times New Roman" w:hAnsi="Calibri" w:cs="Calibri"/>
                <w:color w:val="000000"/>
              </w:rPr>
              <w:t>otaxin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3DCA35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3308A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9FD72" w14:textId="385BE0DF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42F56">
              <w:rPr>
                <w:rFonts w:ascii="Calibri" w:eastAsia="Times New Roman" w:hAnsi="Calibri" w:cs="Calibri"/>
                <w:color w:val="000000"/>
              </w:rPr>
              <w:t>Eotaxin</w:t>
            </w:r>
            <w:proofErr w:type="spellEnd"/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CB3B0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83504" w:rsidRPr="00742F56" w14:paraId="58192EC8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777A45" w14:textId="37CE963E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1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9A59FE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B5691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4C4BA" w14:textId="0B668A1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IL-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EBFB6B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83504" w:rsidRPr="00742F56" w14:paraId="6BAADEF2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24929C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MCP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195059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52D4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26974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MCP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446A32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83504" w:rsidRPr="00742F56" w14:paraId="4A848C68" w14:textId="77777777" w:rsidTr="00983504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7E181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NO2/NO3 (</w:t>
            </w:r>
            <w:proofErr w:type="spellStart"/>
            <w:r w:rsidRPr="00742F56">
              <w:rPr>
                <w:rFonts w:ascii="Calibri" w:eastAsia="Times New Roman" w:hAnsi="Calibri" w:cs="Calibri"/>
                <w:color w:val="000000"/>
              </w:rPr>
              <w:t>uM</w:t>
            </w:r>
            <w:proofErr w:type="spellEnd"/>
            <w:r w:rsidRPr="00742F5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2C172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3F300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9E36DE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NO2/NO3 (</w:t>
            </w:r>
            <w:proofErr w:type="spellStart"/>
            <w:r w:rsidRPr="00742F56">
              <w:rPr>
                <w:rFonts w:ascii="Calibri" w:eastAsia="Times New Roman" w:hAnsi="Calibri" w:cs="Calibri"/>
                <w:color w:val="000000"/>
              </w:rPr>
              <w:t>uM</w:t>
            </w:r>
            <w:proofErr w:type="spellEnd"/>
            <w:r w:rsidRPr="00742F5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BC3D5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2F56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83504" w:rsidRPr="00742F56" w14:paraId="0A6AA550" w14:textId="77777777" w:rsidTr="00983504">
        <w:trPr>
          <w:trHeight w:val="300"/>
        </w:trPr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B5D4D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2F56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745EB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2F56">
              <w:rPr>
                <w:rFonts w:ascii="Calibri" w:eastAsia="Times New Roman" w:hAnsi="Calibri" w:cs="Calibri"/>
                <w:b/>
                <w:bCs/>
                <w:color w:val="000000"/>
              </w:rPr>
              <w:t>53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1EDEA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0DD8F" w14:textId="0E6DF21A" w:rsidR="00983504" w:rsidRPr="00742F56" w:rsidRDefault="00983504" w:rsidP="00983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2F56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09B16" w14:textId="77777777" w:rsidR="00983504" w:rsidRPr="00742F56" w:rsidRDefault="00983504" w:rsidP="009835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2F56">
              <w:rPr>
                <w:rFonts w:ascii="Calibri" w:eastAsia="Times New Roman" w:hAnsi="Calibri" w:cs="Calibri"/>
                <w:b/>
                <w:bCs/>
                <w:color w:val="000000"/>
              </w:rPr>
              <w:t>736</w:t>
            </w:r>
          </w:p>
        </w:tc>
      </w:tr>
    </w:tbl>
    <w:p w14:paraId="3BE0C11D" w14:textId="4F297BEF" w:rsidR="0065246E" w:rsidRPr="00983504" w:rsidRDefault="00983504">
      <w:pPr>
        <w:rPr>
          <w:b/>
          <w:sz w:val="32"/>
          <w:szCs w:val="32"/>
        </w:rPr>
      </w:pPr>
      <w:r w:rsidRPr="00983504">
        <w:rPr>
          <w:b/>
          <w:sz w:val="32"/>
          <w:szCs w:val="32"/>
        </w:rPr>
        <w:t>S1 Table</w:t>
      </w:r>
      <w:bookmarkStart w:id="0" w:name="_GoBack"/>
      <w:bookmarkEnd w:id="0"/>
    </w:p>
    <w:sectPr w:rsidR="0065246E" w:rsidRPr="00983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F56"/>
    <w:rsid w:val="0065246E"/>
    <w:rsid w:val="00716474"/>
    <w:rsid w:val="00742F56"/>
    <w:rsid w:val="0098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C6CFD"/>
  <w15:chartTrackingRefBased/>
  <w15:docId w15:val="{5B751D8D-A4CF-411D-9F4C-A2D3D1AAE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2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bboud</dc:creator>
  <cp:keywords/>
  <dc:description/>
  <cp:lastModifiedBy>Ruben Zamora</cp:lastModifiedBy>
  <cp:revision>6</cp:revision>
  <dcterms:created xsi:type="dcterms:W3CDTF">2017-07-08T18:05:00Z</dcterms:created>
  <dcterms:modified xsi:type="dcterms:W3CDTF">2019-01-11T18:39:00Z</dcterms:modified>
</cp:coreProperties>
</file>